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 xml:space="preserve">STROBE Statement—checklist of items </w:t>
      </w:r>
    </w:p>
    <w:p>
      <w:pPr>
        <w:pStyle w:val="TableTitle"/>
        <w:rPr/>
      </w:pPr>
      <w:r>
        <w:rPr/>
      </w:r>
    </w:p>
    <w:tbl>
      <w:tblPr>
        <w:tblW w:w="6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3016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Response </w:t>
            </w:r>
          </w:p>
        </w:tc>
      </w:tr>
      <w:tr>
        <w:trPr>
          <w:trHeight w:val="900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Both title and abstract are added.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63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0" w:name="italic8"/>
            <w:bookmarkStart w:id="21" w:name="bold7"/>
            <w:r>
              <w:rPr>
                <w:sz w:val="20"/>
              </w:rPr>
              <w:t>Introduction</w:t>
            </w:r>
            <w:bookmarkEnd w:id="20"/>
            <w:bookmarkEnd w:id="21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63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8" w:name="italic12"/>
            <w:bookmarkStart w:id="29" w:name="bold11"/>
            <w:r>
              <w:rPr>
                <w:sz w:val="20"/>
              </w:rPr>
              <w:t>Methods</w:t>
            </w:r>
            <w:bookmarkEnd w:id="28"/>
            <w:bookmarkEnd w:id="29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 Not Applicable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4" w:name="italic15"/>
            <w:bookmarkStart w:id="35" w:name="bold14"/>
            <w:bookmarkStart w:id="36" w:name="italic15"/>
            <w:bookmarkStart w:id="37" w:name="bold14"/>
            <w:bookmarkEnd w:id="36"/>
            <w:bookmarkEnd w:id="37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 Not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Not Applicable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d in article 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 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ed in article 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Added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Not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0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d in result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0" w:name="italic30"/>
      <w:bookmarkStart w:id="71" w:name="bold28"/>
      <w:bookmarkEnd w:id="70"/>
      <w:bookmarkEnd w:id="71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36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16"/>
        <w:gridCol w:w="1727"/>
      </w:tblGrid>
      <w:tr>
        <w:trPr/>
        <w:tc>
          <w:tcPr>
            <w:tcW w:w="3664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Added 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Added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8" w:name="italic34"/>
            <w:bookmarkStart w:id="79" w:name="bold33"/>
            <w:r>
              <w:rPr>
                <w:bCs/>
                <w:sz w:val="20"/>
              </w:rPr>
              <w:t xml:space="preserve">Descriptive </w:t>
            </w:r>
            <w:bookmarkStart w:id="80" w:name="italic35"/>
            <w:bookmarkStart w:id="81" w:name="bold34"/>
            <w:bookmarkEnd w:id="78"/>
            <w:bookmarkEnd w:id="79"/>
            <w:r>
              <w:rPr>
                <w:bCs/>
                <w:sz w:val="20"/>
              </w:rPr>
              <w:t>data</w:t>
            </w:r>
            <w:bookmarkEnd w:id="80"/>
            <w:bookmarkEnd w:id="81"/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Added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6"/>
            <w:bookmarkStart w:id="83" w:name="bold36"/>
            <w:bookmarkStart w:id="84" w:name="italic36"/>
            <w:bookmarkStart w:id="85" w:name="bold36"/>
            <w:bookmarkEnd w:id="84"/>
            <w:bookmarkEnd w:id="85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Not Applicable 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6" w:name="italic37"/>
            <w:bookmarkStart w:id="87" w:name="bold37"/>
            <w:bookmarkStart w:id="88" w:name="italic37"/>
            <w:bookmarkStart w:id="89" w:name="bold37"/>
            <w:bookmarkEnd w:id="88"/>
            <w:bookmarkEnd w:id="89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Not Applicable</w:t>
            </w:r>
          </w:p>
        </w:tc>
      </w:tr>
      <w:tr>
        <w:trPr>
          <w:trHeight w:val="295" w:hRule="atLeast"/>
        </w:trPr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0" w:name="italic38"/>
            <w:bookmarkStart w:id="91" w:name="bold38"/>
            <w:bookmarkEnd w:id="90"/>
            <w:bookmarkEnd w:id="91"/>
            <w:r>
              <w:rPr>
                <w:bCs/>
                <w:sz w:val="20"/>
              </w:rPr>
              <w:t>Outcome data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Added in results</w:t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Cs/>
                <w:sz w:val="20"/>
              </w:rPr>
              <w:t>Added in results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2" w:name="bold41"/>
            <w:bookmarkStart w:id="93" w:name="italic40"/>
            <w:bookmarkEnd w:id="92"/>
            <w:bookmarkEnd w:id="93"/>
            <w:r>
              <w:rPr>
                <w:bCs/>
                <w:sz w:val="20"/>
              </w:rPr>
              <w:t>Main results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Added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bold42"/>
            <w:bookmarkStart w:id="95" w:name="italic41"/>
            <w:bookmarkStart w:id="96" w:name="bold42"/>
            <w:bookmarkStart w:id="97" w:name="italic41"/>
            <w:bookmarkEnd w:id="96"/>
            <w:bookmarkEnd w:id="97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Added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bold43"/>
            <w:bookmarkStart w:id="99" w:name="italic42"/>
            <w:bookmarkStart w:id="100" w:name="bold43"/>
            <w:bookmarkStart w:id="101" w:name="italic42"/>
            <w:bookmarkEnd w:id="100"/>
            <w:bookmarkEnd w:id="101"/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Not applicable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4"/>
            <w:bookmarkStart w:id="103" w:name="italic43"/>
            <w:r>
              <w:rPr>
                <w:bCs/>
                <w:sz w:val="20"/>
              </w:rPr>
              <w:t>Other analyses</w:t>
            </w:r>
            <w:bookmarkEnd w:id="102"/>
            <w:bookmarkEnd w:id="103"/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36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4" w:name="bold45"/>
            <w:bookmarkStart w:id="105" w:name="italic44"/>
            <w:r>
              <w:rPr>
                <w:sz w:val="20"/>
              </w:rPr>
              <w:t>Discussion</w:t>
            </w:r>
            <w:bookmarkEnd w:id="104"/>
            <w:bookmarkEnd w:id="105"/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6" w:name="bold46"/>
            <w:bookmarkStart w:id="107" w:name="italic45"/>
            <w:bookmarkEnd w:id="106"/>
            <w:bookmarkEnd w:id="107"/>
            <w:r>
              <w:rPr>
                <w:bCs/>
                <w:sz w:val="20"/>
              </w:rPr>
              <w:t>Key result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Cs/>
                <w:sz w:val="20"/>
              </w:rPr>
              <w:t xml:space="preserve">Added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7"/>
            <w:bookmarkStart w:id="109" w:name="italic46"/>
            <w:bookmarkEnd w:id="108"/>
            <w:bookmarkEnd w:id="109"/>
            <w:r>
              <w:rPr>
                <w:bCs/>
                <w:sz w:val="20"/>
              </w:rPr>
              <w:t>Limitations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Cs/>
                <w:sz w:val="20"/>
              </w:rPr>
              <w:t xml:space="preserve">Added 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0" w:name="bold48"/>
            <w:bookmarkStart w:id="111" w:name="italic47"/>
            <w:bookmarkEnd w:id="110"/>
            <w:bookmarkEnd w:id="111"/>
            <w:r>
              <w:rPr>
                <w:bCs/>
                <w:sz w:val="20"/>
              </w:rPr>
              <w:t>Interpretation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dded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9"/>
            <w:bookmarkStart w:id="113" w:name="italic48"/>
            <w:bookmarkEnd w:id="112"/>
            <w:bookmarkEnd w:id="11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Cs/>
                <w:sz w:val="20"/>
              </w:rPr>
              <w:t>Added</w:t>
            </w:r>
          </w:p>
        </w:tc>
      </w:tr>
      <w:tr>
        <w:trPr/>
        <w:tc>
          <w:tcPr>
            <w:tcW w:w="36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50"/>
            <w:bookmarkStart w:id="115" w:name="italic49"/>
            <w:r>
              <w:rPr>
                <w:sz w:val="20"/>
              </w:rPr>
              <w:t>Other information</w:t>
            </w:r>
            <w:bookmarkEnd w:id="114"/>
            <w:bookmarkEnd w:id="115"/>
          </w:p>
        </w:tc>
      </w:tr>
      <w:tr>
        <w:trPr/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51"/>
            <w:bookmarkStart w:id="117" w:name="italic50"/>
            <w:bookmarkEnd w:id="116"/>
            <w:bookmarkEnd w:id="117"/>
            <w:r>
              <w:rPr>
                <w:bCs/>
                <w:sz w:val="20"/>
              </w:rPr>
              <w:t>Funding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8:39:00Z</dcterms:created>
  <dc:creator>pplouffe</dc:creator>
  <dc:description/>
  <cp:keywords/>
  <dc:language>en-US</dc:language>
  <cp:lastModifiedBy>Muhammad Zahid Hussain</cp:lastModifiedBy>
  <cp:lastPrinted>2007-10-15T13:39:00Z</cp:lastPrinted>
  <dcterms:modified xsi:type="dcterms:W3CDTF">2025-01-02T12:01:00Z</dcterms:modified>
  <cp:revision>2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